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C69" w:rsidRDefault="00C05C69" w:rsidP="00AF5464">
      <w:pPr>
        <w:jc w:val="both"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 xml:space="preserve">Supplemental Material 4 </w:t>
      </w:r>
    </w:p>
    <w:p w:rsidR="00C05C69" w:rsidRDefault="00C05C69" w:rsidP="00AF5464">
      <w:pPr>
        <w:rPr>
          <w:lang w:val="en-GB"/>
        </w:rPr>
      </w:pPr>
    </w:p>
    <w:p w:rsidR="00C05C69" w:rsidRDefault="00C05C69" w:rsidP="00AF5464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incipal component analysis (PCA) of metabolite data obtained from the two genotype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oading plot (related to the first and second principal component) for the 28 most important metabolites.</w:t>
      </w:r>
      <w:proofErr w:type="gramEnd"/>
    </w:p>
    <w:p w:rsidR="00C05C69" w:rsidRDefault="00C05C69" w:rsidP="00AF5464">
      <w:pPr>
        <w:rPr>
          <w:lang w:val="en-GB"/>
        </w:rPr>
      </w:pPr>
    </w:p>
    <w:p w:rsidR="00C05C69" w:rsidRDefault="0040546E" w:rsidP="00AF5464">
      <w:pPr>
        <w:rPr>
          <w:b/>
          <w:bCs/>
          <w:lang w:val="en-GB"/>
        </w:rPr>
      </w:pPr>
      <w:r>
        <w:rPr>
          <w:b/>
          <w:bCs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alt="ladungsplot der 28 Metabolite" style="width:7in;height:7in;visibility:visible">
            <v:imagedata r:id="rId7" o:title=""/>
          </v:shape>
        </w:pict>
      </w:r>
    </w:p>
    <w:p w:rsidR="00C05C69" w:rsidRDefault="00C05C69" w:rsidP="00AF5464">
      <w:pPr>
        <w:rPr>
          <w:b/>
          <w:bCs/>
          <w:lang w:val="en-GB"/>
        </w:rPr>
      </w:pPr>
    </w:p>
    <w:p w:rsidR="00C05C69" w:rsidRDefault="00C05C69" w:rsidP="00AF5464">
      <w:pPr>
        <w:rPr>
          <w:b/>
          <w:bCs/>
          <w:lang w:val="en-GB"/>
        </w:rPr>
      </w:pPr>
    </w:p>
    <w:p w:rsidR="00C05C69" w:rsidRDefault="00C05C69" w:rsidP="00AF5464">
      <w:pPr>
        <w:rPr>
          <w:b/>
          <w:bCs/>
          <w:lang w:val="en-GB"/>
        </w:rPr>
      </w:pPr>
    </w:p>
    <w:p w:rsidR="00C05C69" w:rsidRDefault="00C05C69" w:rsidP="008B2A90">
      <w:pPr>
        <w:rPr>
          <w:b/>
          <w:bCs/>
          <w:highlight w:val="red"/>
          <w:lang w:val="en-GB"/>
        </w:rPr>
      </w:pPr>
    </w:p>
    <w:p w:rsidR="00C05C69" w:rsidRDefault="00C05C69" w:rsidP="008B2A90">
      <w:pPr>
        <w:rPr>
          <w:b/>
          <w:bCs/>
          <w:highlight w:val="red"/>
          <w:lang w:val="en-GB"/>
        </w:rPr>
      </w:pPr>
    </w:p>
    <w:p w:rsidR="00C05C69" w:rsidRDefault="00C05C69" w:rsidP="008B2A90">
      <w:pPr>
        <w:rPr>
          <w:b/>
          <w:bCs/>
          <w:highlight w:val="red"/>
          <w:lang w:val="en-GB"/>
        </w:rPr>
      </w:pPr>
    </w:p>
    <w:p w:rsidR="00C05C69" w:rsidRDefault="00C05C69" w:rsidP="008B2A90">
      <w:pPr>
        <w:rPr>
          <w:b/>
          <w:bCs/>
          <w:highlight w:val="red"/>
          <w:lang w:val="en-GB"/>
        </w:rPr>
      </w:pPr>
    </w:p>
    <w:p w:rsidR="00C05C69" w:rsidRDefault="00C05C69" w:rsidP="008B2A90">
      <w:pPr>
        <w:rPr>
          <w:b/>
          <w:bCs/>
          <w:highlight w:val="red"/>
          <w:lang w:val="en-GB"/>
        </w:rPr>
      </w:pPr>
    </w:p>
    <w:p w:rsidR="00C05C69" w:rsidRDefault="00C05C69" w:rsidP="008B2A90">
      <w:pPr>
        <w:rPr>
          <w:b/>
          <w:bCs/>
          <w:highlight w:val="red"/>
          <w:lang w:val="en-GB"/>
        </w:rPr>
      </w:pPr>
    </w:p>
    <w:sectPr w:rsidR="00C05C69" w:rsidSect="00AF1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21C45"/>
    <w:rsid w:val="00045729"/>
    <w:rsid w:val="000767CC"/>
    <w:rsid w:val="00087B6B"/>
    <w:rsid w:val="000C146E"/>
    <w:rsid w:val="001B7531"/>
    <w:rsid w:val="00232DD7"/>
    <w:rsid w:val="00233233"/>
    <w:rsid w:val="00250992"/>
    <w:rsid w:val="00266FB6"/>
    <w:rsid w:val="00297CB2"/>
    <w:rsid w:val="002C29FF"/>
    <w:rsid w:val="002D085F"/>
    <w:rsid w:val="00333C30"/>
    <w:rsid w:val="0040546E"/>
    <w:rsid w:val="004A6EFA"/>
    <w:rsid w:val="004C7763"/>
    <w:rsid w:val="004E59C4"/>
    <w:rsid w:val="00521C45"/>
    <w:rsid w:val="00617630"/>
    <w:rsid w:val="006210B7"/>
    <w:rsid w:val="00635C41"/>
    <w:rsid w:val="00690D6A"/>
    <w:rsid w:val="00761C1C"/>
    <w:rsid w:val="00773BC8"/>
    <w:rsid w:val="007B63C5"/>
    <w:rsid w:val="0087465C"/>
    <w:rsid w:val="008B2A90"/>
    <w:rsid w:val="009C6AD2"/>
    <w:rsid w:val="00A478C6"/>
    <w:rsid w:val="00AF178F"/>
    <w:rsid w:val="00AF5464"/>
    <w:rsid w:val="00B553EB"/>
    <w:rsid w:val="00B67A19"/>
    <w:rsid w:val="00BB1AB6"/>
    <w:rsid w:val="00C05BF0"/>
    <w:rsid w:val="00C05C69"/>
    <w:rsid w:val="00D17427"/>
    <w:rsid w:val="00D73448"/>
    <w:rsid w:val="00E329C3"/>
    <w:rsid w:val="00E344C1"/>
    <w:rsid w:val="00E75C56"/>
    <w:rsid w:val="00E925BA"/>
    <w:rsid w:val="00ED7892"/>
    <w:rsid w:val="00F10C38"/>
    <w:rsid w:val="00F3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45"/>
    <w:rPr>
      <w:rFonts w:ascii="Times New Roman" w:eastAsia="Times New Roman" w:hAnsi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521C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521C45"/>
    <w:rPr>
      <w:rFonts w:ascii="Courier New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521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521C45"/>
    <w:rPr>
      <w:rFonts w:ascii="Tahoma" w:hAnsi="Tahoma" w:cs="Tahoma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rsid w:val="00AF54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E4A0C95-7A39-42A5-A6FC-DED84238A8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7A5337-C17A-4423-A324-65BCC3275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Zoerb, Christian</dc:creator>
  <cp:keywords/>
  <dc:description/>
  <cp:lastModifiedBy>Lena Margulis</cp:lastModifiedBy>
  <cp:revision>8</cp:revision>
  <dcterms:created xsi:type="dcterms:W3CDTF">2013-08-28T04:34:00Z</dcterms:created>
  <dcterms:modified xsi:type="dcterms:W3CDTF">2013-08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Data Sheet 1.DOCX</vt:lpwstr>
  </property>
  <property fmtid="{D5CDD505-2E9C-101B-9397-08002B2CF9AE}" pid="4" name="IsDeleted">
    <vt:lpwstr>0</vt:lpwstr>
  </property>
  <property fmtid="{D5CDD505-2E9C-101B-9397-08002B2CF9AE}" pid="5" name="FileFormat">
    <vt:lpwstr>DOCX</vt:lpwstr>
  </property>
  <property fmtid="{D5CDD505-2E9C-101B-9397-08002B2CF9AE}" pid="6" name="TitleName">
    <vt:lpwstr>Data Sheet 1.DOCX</vt:lpwstr>
  </property>
  <property fmtid="{D5CDD505-2E9C-101B-9397-08002B2CF9AE}" pid="7" name="DocumentType">
    <vt:lpwstr>Data Sheet</vt:lpwstr>
  </property>
</Properties>
</file>